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DAAF" w14:textId="7852CC5D" w:rsidR="009346D9" w:rsidRPr="0097102E" w:rsidRDefault="009346D9" w:rsidP="009346D9">
      <w:pPr>
        <w:pStyle w:val="Beschriftung"/>
        <w:rPr>
          <w:rFonts w:ascii="Myriad Pro" w:hAnsi="Myriad Pro"/>
          <w:lang w:val="en-US"/>
        </w:rPr>
      </w:pPr>
      <w:bookmarkStart w:id="0" w:name="_Ref50717430"/>
      <w:r>
        <w:rPr>
          <w:rFonts w:ascii="Myriad Pro" w:hAnsi="Myriad Pro"/>
          <w:lang w:val="en-US"/>
        </w:rPr>
        <w:t xml:space="preserve">Supplementary </w:t>
      </w:r>
      <w:r w:rsidRPr="008E77FE">
        <w:rPr>
          <w:rFonts w:ascii="Myriad Pro" w:hAnsi="Myriad Pro"/>
          <w:lang w:val="en-US"/>
        </w:rPr>
        <w:t xml:space="preserve">Table </w:t>
      </w:r>
      <w:bookmarkEnd w:id="0"/>
      <w:r w:rsidR="00723684">
        <w:rPr>
          <w:rFonts w:ascii="Myriad Pro" w:hAnsi="Myriad Pro"/>
          <w:lang w:val="en-US"/>
        </w:rPr>
        <w:t>3</w:t>
      </w:r>
      <w:r>
        <w:rPr>
          <w:rFonts w:ascii="Myriad Pro" w:hAnsi="Myriad Pro"/>
          <w:lang w:val="en-US"/>
        </w:rPr>
        <w:t>a:</w:t>
      </w:r>
      <w:r w:rsidRPr="008E77FE">
        <w:rPr>
          <w:rFonts w:ascii="Myriad Pro" w:hAnsi="Myriad Pro"/>
          <w:lang w:val="en-US"/>
        </w:rPr>
        <w:t xml:space="preserve"> International prostate symptom score (IPSS)</w:t>
      </w:r>
    </w:p>
    <w:tbl>
      <w:tblPr>
        <w:tblW w:w="8928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2415"/>
        <w:gridCol w:w="2405"/>
        <w:gridCol w:w="2405"/>
      </w:tblGrid>
      <w:tr w:rsidR="009346D9" w:rsidRPr="00177575" w14:paraId="17EF1D75" w14:textId="77777777" w:rsidTr="001C7180">
        <w:trPr>
          <w:cantSplit/>
          <w:tblHeader/>
        </w:trPr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E6359B" w14:textId="77777777" w:rsidR="009346D9" w:rsidRPr="00177575" w:rsidRDefault="009346D9" w:rsidP="001C7180">
            <w:pPr>
              <w:keepNext/>
              <w:adjustRightInd w:val="0"/>
              <w:jc w:val="center"/>
              <w:rPr>
                <w:rFonts w:ascii="Myriad Pro" w:hAnsi="Myriad Pro"/>
                <w:b/>
                <w:bCs/>
                <w:sz w:val="22"/>
                <w:szCs w:val="22"/>
              </w:rPr>
            </w:pPr>
            <w:r w:rsidRPr="00177575">
              <w:rPr>
                <w:rFonts w:ascii="Myriad Pro" w:hAnsi="Myriad Pro"/>
                <w:b/>
                <w:bCs/>
                <w:sz w:val="22"/>
                <w:szCs w:val="22"/>
              </w:rPr>
              <w:t xml:space="preserve">Analysis </w:t>
            </w:r>
            <w:proofErr w:type="spellStart"/>
            <w:r w:rsidRPr="00177575">
              <w:rPr>
                <w:rFonts w:ascii="Myriad Pro" w:hAnsi="Myriad Pro"/>
                <w:b/>
                <w:bCs/>
                <w:sz w:val="22"/>
                <w:szCs w:val="22"/>
              </w:rPr>
              <w:t>set</w:t>
            </w:r>
            <w:proofErr w:type="spellEnd"/>
          </w:p>
        </w:tc>
        <w:tc>
          <w:tcPr>
            <w:tcW w:w="2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CA34079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sz w:val="22"/>
                <w:szCs w:val="22"/>
              </w:rPr>
            </w:pPr>
            <w:r w:rsidRPr="00177575">
              <w:rPr>
                <w:rFonts w:ascii="Myriad Pro" w:hAnsi="Myriad Pro"/>
                <w:b/>
                <w:bCs/>
                <w:sz w:val="22"/>
                <w:szCs w:val="22"/>
              </w:rPr>
              <w:t xml:space="preserve">Time </w:t>
            </w:r>
            <w:proofErr w:type="spellStart"/>
            <w:r w:rsidRPr="00177575">
              <w:rPr>
                <w:rFonts w:ascii="Myriad Pro" w:hAnsi="Myriad Pro"/>
                <w:b/>
                <w:bCs/>
                <w:sz w:val="22"/>
                <w:szCs w:val="22"/>
              </w:rPr>
              <w:t>point</w:t>
            </w:r>
            <w:proofErr w:type="spellEnd"/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6DED082B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Raw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395F4BE3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77575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Difference</w:t>
            </w:r>
            <w:proofErr w:type="spellEnd"/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to</w:t>
            </w:r>
            <w:proofErr w:type="spellEnd"/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screening</w:t>
            </w:r>
            <w:proofErr w:type="spellEnd"/>
          </w:p>
        </w:tc>
      </w:tr>
      <w:tr w:rsidR="009346D9" w:rsidRPr="00177575" w14:paraId="690FE41A" w14:textId="77777777" w:rsidTr="001C7180">
        <w:trPr>
          <w:cantSplit/>
          <w:trHeight w:val="49"/>
          <w:tblHeader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B49CAC0" w14:textId="77777777" w:rsidR="009346D9" w:rsidRPr="00177575" w:rsidRDefault="009346D9" w:rsidP="001C7180">
            <w:pPr>
              <w:keepNext/>
              <w:adjustRightInd w:val="0"/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2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center"/>
          </w:tcPr>
          <w:p w14:paraId="68F3F8E5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72A05E87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14:paraId="0D574C1E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</w:tr>
      <w:tr w:rsidR="009346D9" w:rsidRPr="00177575" w14:paraId="65A44EBF" w14:textId="77777777" w:rsidTr="001C7180">
        <w:trPr>
          <w:cantSplit/>
          <w:trHeight w:val="413"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</w:tcPr>
          <w:p w14:paraId="21AEA50B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FE6A8B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4A1E48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6.43 (3.69)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786415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-</w:t>
            </w:r>
          </w:p>
        </w:tc>
      </w:tr>
      <w:tr w:rsidR="009346D9" w:rsidRPr="00177575" w14:paraId="62BE97A5" w14:textId="77777777" w:rsidTr="001C7180">
        <w:trPr>
          <w:cantSplit/>
        </w:trPr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6DDC69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FAS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AD9EFA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B8E052" w14:textId="77777777" w:rsidR="009346D9" w:rsidRPr="00177575" w:rsidRDefault="009346D9" w:rsidP="001C7180">
            <w:pPr>
              <w:adjustRightInd w:val="0"/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827B3D" w14:textId="77777777" w:rsidR="009346D9" w:rsidRPr="00177575" w:rsidRDefault="009346D9" w:rsidP="001C7180">
            <w:pPr>
              <w:adjustRightInd w:val="0"/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</w:tr>
      <w:tr w:rsidR="009346D9" w:rsidRPr="00177575" w14:paraId="3F9F8FA9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CC6F88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1DF9609" w14:textId="57D637B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8BCB1C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8.95 (6.28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FBC41D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.59 (5.79)</w:t>
            </w:r>
          </w:p>
        </w:tc>
      </w:tr>
      <w:tr w:rsidR="009346D9" w:rsidRPr="00177575" w14:paraId="29B7EC11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571B70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3C477C0" w14:textId="5024455D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32AEFA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7.43 /6.06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6FAFCB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.09 (5.56)</w:t>
            </w:r>
          </w:p>
        </w:tc>
      </w:tr>
      <w:tr w:rsidR="009346D9" w:rsidRPr="00177575" w14:paraId="5A0E6AEA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E8229E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84C417" w14:textId="1A85F17B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638524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8.02 (6.47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F7874D" w14:textId="77777777" w:rsidR="009346D9" w:rsidRPr="00177575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.62 (6.22)</w:t>
            </w:r>
          </w:p>
        </w:tc>
      </w:tr>
      <w:tr w:rsidR="009346D9" w:rsidRPr="00177575" w14:paraId="30FA1E53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2879F5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DB9BE0" w14:textId="1F8DB65B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F79B32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8.95 (6.28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99731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.59 (5.79)</w:t>
            </w:r>
          </w:p>
        </w:tc>
      </w:tr>
      <w:tr w:rsidR="009346D9" w:rsidRPr="00177575" w14:paraId="4FDFC6C1" w14:textId="77777777" w:rsidTr="001C7180">
        <w:trPr>
          <w:cantSplit/>
        </w:trPr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6A22BC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0C32BD6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58AA8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6.56 (3.75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527AD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-</w:t>
            </w:r>
          </w:p>
        </w:tc>
      </w:tr>
      <w:tr w:rsidR="009346D9" w:rsidRPr="00177575" w14:paraId="2DE833B4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D8A8B6" w14:textId="77777777" w:rsidR="009346D9" w:rsidRPr="00177575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0CD3CB6" w14:textId="1A997D2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EEFDA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9.14 (6.31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6460F4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.55 (5.77)</w:t>
            </w:r>
          </w:p>
        </w:tc>
      </w:tr>
      <w:tr w:rsidR="009346D9" w:rsidRPr="00177575" w14:paraId="5545C964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1449AC" w14:textId="77777777" w:rsidR="009346D9" w:rsidRPr="00177575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55B17AF" w14:textId="0D630E93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A88A5C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8.01 (6.16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0D9F1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.44 (5.68)</w:t>
            </w:r>
          </w:p>
        </w:tc>
      </w:tr>
      <w:tr w:rsidR="009346D9" w:rsidRPr="00177575" w14:paraId="7F579336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4BEF2C" w14:textId="77777777" w:rsidR="009346D9" w:rsidRPr="00177575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234FC4" w14:textId="2C32C2DE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7D185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8.54 (6.55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EDA172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1.89 (6.45)</w:t>
            </w:r>
          </w:p>
        </w:tc>
      </w:tr>
      <w:tr w:rsidR="009346D9" w:rsidRPr="00177575" w14:paraId="204970F0" w14:textId="77777777" w:rsidTr="001C7180">
        <w:trPr>
          <w:cantSplit/>
        </w:trPr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B78809" w14:textId="77777777" w:rsidR="009346D9" w:rsidRPr="00177575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4EAA034" w14:textId="326A9198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22"/>
                <w:szCs w:val="22"/>
              </w:rPr>
              <w:t>0</w:t>
            </w: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10CA0D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9.14 (6.31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24226C" w14:textId="77777777" w:rsidR="009346D9" w:rsidRPr="00177575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22"/>
                <w:szCs w:val="22"/>
              </w:rPr>
            </w:pPr>
            <w:r w:rsidRPr="00177575">
              <w:rPr>
                <w:rFonts w:ascii="Myriad Pro" w:hAnsi="Myriad Pro"/>
                <w:color w:val="000000"/>
                <w:sz w:val="22"/>
                <w:szCs w:val="22"/>
              </w:rPr>
              <w:t>2.55 (5.77)</w:t>
            </w:r>
          </w:p>
        </w:tc>
      </w:tr>
      <w:tr w:rsidR="009346D9" w:rsidRPr="009C2FCF" w14:paraId="58A7E390" w14:textId="77777777" w:rsidTr="001C7180">
        <w:trPr>
          <w:cantSplit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E69A6" w14:textId="5107B1CD" w:rsidR="009346D9" w:rsidRPr="00177575" w:rsidRDefault="009346D9" w:rsidP="001C7180">
            <w:pPr>
              <w:autoSpaceDE w:val="0"/>
              <w:autoSpaceDN w:val="0"/>
              <w:adjustRightInd w:val="0"/>
              <w:jc w:val="both"/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</w:pPr>
            <w:r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FAS = full analysis set; PP = per protocol; 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FU = follow-up (FU </w:t>
            </w:r>
            <w:r w:rsidR="009C2FCF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0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1 = 4-6 weeks after last day of irradiation</w:t>
            </w:r>
            <w:r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; 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FU </w:t>
            </w:r>
            <w:r w:rsidR="009C2FCF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0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2 = 2 months +/- 1 week after last day of irradiation</w:t>
            </w:r>
            <w:r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;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 FU </w:t>
            </w:r>
            <w:r w:rsidR="009C2FCF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0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3 = 6-9 months after last day of irradiation and FU </w:t>
            </w:r>
            <w:r w:rsidR="009C2FCF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0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4 = 12-15 months after last day of irradiation)</w:t>
            </w:r>
            <w:r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>;</w:t>
            </w:r>
            <w:r w:rsidRPr="00177575"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 SD = standard deviation.</w:t>
            </w:r>
            <w:r>
              <w:rPr>
                <w:rFonts w:ascii="Myriad Pro" w:hAnsi="Myriad Pro" w:cs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</w:tr>
    </w:tbl>
    <w:p w14:paraId="3BD1F87C" w14:textId="77777777" w:rsidR="009346D9" w:rsidRDefault="009346D9" w:rsidP="009346D9">
      <w:pPr>
        <w:rPr>
          <w:lang w:val="en-US"/>
        </w:rPr>
      </w:pPr>
    </w:p>
    <w:p w14:paraId="0136797A" w14:textId="7B5EDCFC" w:rsidR="009346D9" w:rsidRPr="0097102E" w:rsidRDefault="009346D9" w:rsidP="009346D9">
      <w:pPr>
        <w:pStyle w:val="Beschriftung"/>
        <w:rPr>
          <w:rFonts w:ascii="Myriad Pro" w:hAnsi="Myriad Pro"/>
          <w:lang w:val="en-US"/>
        </w:rPr>
      </w:pPr>
      <w:r>
        <w:rPr>
          <w:rFonts w:ascii="Myriad Pro" w:hAnsi="Myriad Pro"/>
          <w:lang w:val="en-US"/>
        </w:rPr>
        <w:t xml:space="preserve">Supplementary </w:t>
      </w:r>
      <w:r w:rsidRPr="008E77FE">
        <w:rPr>
          <w:rFonts w:ascii="Myriad Pro" w:hAnsi="Myriad Pro"/>
          <w:lang w:val="en-US"/>
        </w:rPr>
        <w:t xml:space="preserve">Table </w:t>
      </w:r>
      <w:r w:rsidR="00723684">
        <w:rPr>
          <w:rFonts w:ascii="Myriad Pro" w:hAnsi="Myriad Pro"/>
          <w:lang w:val="en-US"/>
        </w:rPr>
        <w:t>3</w:t>
      </w:r>
      <w:r>
        <w:rPr>
          <w:rFonts w:ascii="Myriad Pro" w:hAnsi="Myriad Pro"/>
          <w:lang w:val="en-US"/>
        </w:rPr>
        <w:t>b: I</w:t>
      </w:r>
      <w:r w:rsidRPr="008E77FE">
        <w:rPr>
          <w:rFonts w:ascii="Myriad Pro" w:hAnsi="Myriad Pro"/>
          <w:lang w:val="en-US"/>
        </w:rPr>
        <w:t>nternational prostate symptom score (IPSS)</w:t>
      </w:r>
      <w:r>
        <w:rPr>
          <w:rFonts w:ascii="Myriad Pro" w:hAnsi="Myriad Pro"/>
          <w:lang w:val="en-US"/>
        </w:rPr>
        <w:t xml:space="preserve"> – comparison to screening</w:t>
      </w:r>
    </w:p>
    <w:tbl>
      <w:tblPr>
        <w:tblW w:w="8931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1559"/>
        <w:gridCol w:w="709"/>
        <w:gridCol w:w="992"/>
        <w:gridCol w:w="851"/>
        <w:gridCol w:w="851"/>
        <w:gridCol w:w="1276"/>
        <w:gridCol w:w="1701"/>
      </w:tblGrid>
      <w:tr w:rsidR="009346D9" w:rsidRPr="0072140A" w14:paraId="6C386928" w14:textId="77777777" w:rsidTr="001C7180">
        <w:trPr>
          <w:cantSplit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DEFB4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e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5B01AE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Time </w:t>
            </w:r>
            <w:proofErr w:type="spellStart"/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785C2D3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n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340682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58E7563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3DE427FF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74DF3734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3255B05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5BBDF9" w14:textId="77777777" w:rsidR="009346D9" w:rsidRPr="009F16FC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Median </w:t>
            </w:r>
            <w:proofErr w:type="spellStart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ifference</w:t>
            </w:r>
            <w:proofErr w:type="spellEnd"/>
          </w:p>
          <w:p w14:paraId="0693B94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  <w:highlight w:val="red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</w:tr>
      <w:tr w:rsidR="009346D9" w:rsidRPr="0072140A" w14:paraId="34E223DC" w14:textId="77777777" w:rsidTr="001C7180">
        <w:trPr>
          <w:cantSplit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B27077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sz w:val="18"/>
                <w:szCs w:val="18"/>
              </w:rPr>
              <w:t>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35705E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>Screen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89367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FA859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49579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47411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97D142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6.00</w:t>
            </w:r>
          </w:p>
          <w:p w14:paraId="7E43D7FE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5.00 – 7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C237C4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</w:t>
            </w:r>
          </w:p>
        </w:tc>
      </w:tr>
      <w:tr w:rsidR="009346D9" w:rsidRPr="0072140A" w14:paraId="6FC2474C" w14:textId="77777777" w:rsidTr="001C7180">
        <w:trPr>
          <w:cantSplit/>
        </w:trPr>
        <w:tc>
          <w:tcPr>
            <w:tcW w:w="99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286779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BA73020" w14:textId="2F3CE169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sz w:val="18"/>
                <w:szCs w:val="18"/>
              </w:rPr>
              <w:t>0</w:t>
            </w:r>
            <w:r>
              <w:rPr>
                <w:rFonts w:ascii="Myriad Pro" w:hAnsi="Myriad Pro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EE2C0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1B80F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2FC367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7EBF6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D3EFEA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50</w:t>
            </w:r>
          </w:p>
          <w:p w14:paraId="6AA7E30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6.00 – 9.00]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5BCBF6F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7508DAE4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1.00 – 3.00]</w:t>
            </w:r>
          </w:p>
        </w:tc>
      </w:tr>
      <w:tr w:rsidR="009346D9" w:rsidRPr="0072140A" w14:paraId="6549E50E" w14:textId="77777777" w:rsidTr="001C7180">
        <w:trPr>
          <w:cantSplit/>
        </w:trPr>
        <w:tc>
          <w:tcPr>
            <w:tcW w:w="99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0B363329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9556BCF" w14:textId="4DA04E1D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15BBB8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CF3B5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3521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120B83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50666D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6.00</w:t>
            </w:r>
          </w:p>
          <w:p w14:paraId="3276222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5.00 – 8.00]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909726E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7A77E99B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-1.00 – 2.00]</w:t>
            </w:r>
          </w:p>
        </w:tc>
      </w:tr>
      <w:tr w:rsidR="009346D9" w:rsidRPr="0072140A" w14:paraId="638247AC" w14:textId="77777777" w:rsidTr="001C7180">
        <w:trPr>
          <w:cantSplit/>
        </w:trPr>
        <w:tc>
          <w:tcPr>
            <w:tcW w:w="99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EE52CC4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18F33D83" w14:textId="19E187A1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8B8A0E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C0F27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E43BB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191A7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188C7C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  <w:p w14:paraId="4BD261A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5.00 – 8.00]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0F990D2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6135AED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-1.00 – 1.00]</w:t>
            </w:r>
          </w:p>
        </w:tc>
      </w:tr>
      <w:tr w:rsidR="009346D9" w:rsidRPr="0072140A" w14:paraId="6E0492F0" w14:textId="77777777" w:rsidTr="001C7180">
        <w:trPr>
          <w:cantSplit/>
        </w:trPr>
        <w:tc>
          <w:tcPr>
            <w:tcW w:w="99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18048733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00C370B8" w14:textId="7C1CDDD6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C7F75E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69B7A6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B7533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FF4A4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D07615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50</w:t>
            </w:r>
          </w:p>
          <w:p w14:paraId="2F4EDA23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6.00 – 9.00]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F132C0E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1D8E0FE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1.00 - 3.00]</w:t>
            </w:r>
          </w:p>
        </w:tc>
      </w:tr>
      <w:tr w:rsidR="009346D9" w:rsidRPr="0072140A" w14:paraId="687D8B1C" w14:textId="77777777" w:rsidTr="001C7180">
        <w:trPr>
          <w:cantSplit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85FDB8" w14:textId="77777777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3517C" w14:textId="77777777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>Screen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39F37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3EDC8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9FD468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A462AF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6AC9A9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6.00</w:t>
            </w:r>
          </w:p>
          <w:p w14:paraId="5AC73C6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5.00 – 7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65E7E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</w:t>
            </w:r>
          </w:p>
        </w:tc>
      </w:tr>
      <w:tr w:rsidR="009346D9" w:rsidRPr="0072140A" w14:paraId="1F030A24" w14:textId="77777777" w:rsidTr="001C7180">
        <w:trPr>
          <w:cantSplit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EB259" w14:textId="77777777" w:rsidR="009346D9" w:rsidRPr="0072140A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CDFDD" w14:textId="7A775D57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sz w:val="18"/>
                <w:szCs w:val="18"/>
              </w:rPr>
              <w:t>0</w:t>
            </w:r>
            <w:r>
              <w:rPr>
                <w:rFonts w:ascii="Myriad Pro" w:hAnsi="Myriad Pro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C511D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49C543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216D9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6E472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26BD0A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.00</w:t>
            </w:r>
          </w:p>
          <w:p w14:paraId="452ED10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6.00 – 9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01582FC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444ED30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1.00 – 3.00]</w:t>
            </w:r>
          </w:p>
        </w:tc>
      </w:tr>
      <w:tr w:rsidR="009346D9" w:rsidRPr="0072140A" w14:paraId="2C55C61F" w14:textId="77777777" w:rsidTr="001C7180">
        <w:trPr>
          <w:cantSplit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A8C2F2" w14:textId="77777777" w:rsidR="009346D9" w:rsidRPr="0072140A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4B9CC6" w14:textId="5044C386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CA302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A4E716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41F7F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D24EFD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2D29B5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  <w:p w14:paraId="4DA5F0E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5</w:t>
            </w: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.00 – 9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2169F55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50</w:t>
            </w:r>
          </w:p>
          <w:p w14:paraId="68EB778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-1.00 – 2.00]</w:t>
            </w:r>
          </w:p>
        </w:tc>
      </w:tr>
      <w:tr w:rsidR="009346D9" w:rsidRPr="0072140A" w14:paraId="0501A977" w14:textId="77777777" w:rsidTr="001C7180">
        <w:trPr>
          <w:cantSplit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9E56B2" w14:textId="77777777" w:rsidR="009346D9" w:rsidRPr="0072140A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70D6C9" w14:textId="790DBB53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ECBB0F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D0E05B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BB57C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AE3941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D738F9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  <w:p w14:paraId="63B1716F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6.00 – 9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959AC62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7036E52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 xml:space="preserve">[-1.00 – 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1.50</w:t>
            </w: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]</w:t>
            </w:r>
          </w:p>
        </w:tc>
      </w:tr>
      <w:tr w:rsidR="009346D9" w:rsidRPr="0072140A" w14:paraId="704D0DFB" w14:textId="77777777" w:rsidTr="001C7180">
        <w:trPr>
          <w:cantSplit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CEF8CC" w14:textId="77777777" w:rsidR="009346D9" w:rsidRPr="0072140A" w:rsidRDefault="009346D9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2B7749" w14:textId="1ED86294" w:rsidR="009346D9" w:rsidRPr="0072140A" w:rsidRDefault="009346D9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9C2FCF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>
              <w:rPr>
                <w:rFonts w:ascii="Myriad Pro" w:hAnsi="Myriad Pro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8C08CF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3AA62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04B515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A39FB9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3365C7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8.00</w:t>
            </w:r>
          </w:p>
          <w:p w14:paraId="09D480E0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6.00 – 9.0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860D556" w14:textId="77777777" w:rsidR="009346D9" w:rsidRPr="00555AC0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75E5146A" w14:textId="77777777" w:rsidR="009346D9" w:rsidRPr="0072140A" w:rsidRDefault="009346D9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555AC0">
              <w:rPr>
                <w:rFonts w:ascii="Myriad Pro" w:hAnsi="Myriad Pro"/>
                <w:color w:val="000000"/>
                <w:sz w:val="18"/>
                <w:szCs w:val="18"/>
              </w:rPr>
              <w:t>[1.00 - 3.00</w:t>
            </w:r>
          </w:p>
        </w:tc>
      </w:tr>
      <w:tr w:rsidR="009346D9" w:rsidRPr="009C2FCF" w14:paraId="4104AFCD" w14:textId="77777777" w:rsidTr="001C7180">
        <w:trPr>
          <w:cantSplit/>
        </w:trPr>
        <w:tc>
          <w:tcPr>
            <w:tcW w:w="893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E508A" w14:textId="21DA5202" w:rsidR="009346D9" w:rsidRPr="0072140A" w:rsidRDefault="009346D9" w:rsidP="001C7180">
            <w:pPr>
              <w:autoSpaceDE w:val="0"/>
              <w:autoSpaceDN w:val="0"/>
              <w:adjustRightInd w:val="0"/>
              <w:jc w:val="both"/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</w:pP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*Number of non-missing values; min = minimum; max = maximum; IQR = inter-quartile range; 95% CI = 95%-confidence interval; FAS = full analysis set, PP = per protocol; FU = follow-up (FU </w:t>
            </w:r>
            <w:r w:rsidR="009C2FCF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>0</w:t>
            </w: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1 = 4-6 weeks after last day of irradiation; FU </w:t>
            </w:r>
            <w:r w:rsidR="009C2FCF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>0</w:t>
            </w: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2 = 2 months +/- 1 week after last day of irradiation; FU </w:t>
            </w:r>
            <w:r w:rsidR="009C2FCF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>0</w:t>
            </w: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3 = 6-9 months after last day of irradiation and FU </w:t>
            </w:r>
            <w:r w:rsidR="009C2FCF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>0</w:t>
            </w: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4 = 12-15 months after last day of irradiation). 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  <w:lang w:val="en-US"/>
              </w:rPr>
              <w:t>For median and for median difference, 95% distribution-free CIs were calculated.</w:t>
            </w:r>
          </w:p>
        </w:tc>
      </w:tr>
    </w:tbl>
    <w:p w14:paraId="45DED19D" w14:textId="77777777" w:rsidR="00D90F70" w:rsidRPr="009346D9" w:rsidRDefault="00D90F70">
      <w:pPr>
        <w:rPr>
          <w:lang w:val="en-US"/>
        </w:rPr>
      </w:pPr>
    </w:p>
    <w:sectPr w:rsidR="00D90F70" w:rsidRPr="009346D9" w:rsidSect="009B17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Cambria"/>
    <w:panose1 w:val="020B0604020202020204"/>
    <w:charset w:val="00"/>
    <w:family w:val="roman"/>
    <w:notTrueType/>
    <w:pitch w:val="default"/>
  </w:font>
  <w:font w:name="Myriad Pro">
    <w:altName w:val="Segoe UI"/>
    <w:panose1 w:val="020B0604020202020204"/>
    <w:charset w:val="00"/>
    <w:family w:val="swiss"/>
    <w:notTrueType/>
    <w:pitch w:val="variable"/>
    <w:sig w:usb0="A00002AF" w:usb1="50002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D9"/>
    <w:rsid w:val="00723684"/>
    <w:rsid w:val="009346D9"/>
    <w:rsid w:val="009B17C2"/>
    <w:rsid w:val="009C2FCF"/>
    <w:rsid w:val="00D9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6837A"/>
  <w15:chartTrackingRefBased/>
  <w15:docId w15:val="{04A5BF31-9482-5641-96E8-5984270B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>
      <w:pPr>
        <w:spacing w:after="37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46D9"/>
    <w:pPr>
      <w:spacing w:after="0"/>
    </w:pPr>
    <w:rPr>
      <w:rFonts w:eastAsiaTheme="minorHAns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rsid w:val="009346D9"/>
    <w:pPr>
      <w:suppressLineNumbers/>
      <w:suppressAutoHyphens/>
      <w:spacing w:before="120" w:after="120"/>
      <w:jc w:val="both"/>
    </w:pPr>
    <w:rPr>
      <w:rFonts w:ascii="Arial" w:eastAsia="Times New Roman" w:hAnsi="Arial"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809</Characters>
  <Application>Microsoft Office Word</Application>
  <DocSecurity>0</DocSecurity>
  <Lines>32</Lines>
  <Paragraphs>12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ug</dc:creator>
  <cp:keywords/>
  <dc:description/>
  <cp:lastModifiedBy>David Krug</cp:lastModifiedBy>
  <cp:revision>3</cp:revision>
  <dcterms:created xsi:type="dcterms:W3CDTF">2022-06-14T18:28:00Z</dcterms:created>
  <dcterms:modified xsi:type="dcterms:W3CDTF">2022-11-09T10:32:00Z</dcterms:modified>
</cp:coreProperties>
</file>